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D8257" w14:textId="6AECC11C" w:rsidR="00712478" w:rsidRPr="00B2429C" w:rsidRDefault="00712478" w:rsidP="00712478">
      <w:pPr>
        <w:jc w:val="both"/>
        <w:rPr>
          <w:rFonts w:ascii="Times New Roman" w:hAnsi="Times New Roman" w:cs="Times New Roman"/>
          <w:color w:val="EE0000"/>
          <w:sz w:val="24"/>
          <w:szCs w:val="24"/>
          <w:highlight w:val="yellow"/>
        </w:rPr>
      </w:pPr>
      <w:bookmarkStart w:id="0" w:name="_Hlk208495768"/>
      <w:r w:rsidRPr="00B2429C">
        <w:rPr>
          <w:rFonts w:ascii="Times New Roman" w:hAnsi="Times New Roman" w:cs="Times New Roman"/>
          <w:b/>
          <w:bCs/>
          <w:sz w:val="24"/>
          <w:szCs w:val="24"/>
        </w:rPr>
        <w:t>Table S6.</w:t>
      </w:r>
      <w:r w:rsidRPr="00B2429C">
        <w:rPr>
          <w:rFonts w:ascii="Times New Roman" w:hAnsi="Times New Roman" w:cs="Times New Roman"/>
          <w:sz w:val="24"/>
          <w:szCs w:val="24"/>
        </w:rPr>
        <w:t xml:space="preserve"> List of differentially expressed genes in samples with and without fusion transcripts</w:t>
      </w:r>
    </w:p>
    <w:tbl>
      <w:tblPr>
        <w:tblW w:w="94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2"/>
        <w:gridCol w:w="2309"/>
        <w:gridCol w:w="2268"/>
        <w:gridCol w:w="1418"/>
        <w:gridCol w:w="1843"/>
      </w:tblGrid>
      <w:tr w:rsidR="00712478" w:rsidRPr="00B2429C" w14:paraId="35439266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bookmarkEnd w:id="0"/>
          <w:p w14:paraId="1FDE25FD" w14:textId="77777777" w:rsidR="00712478" w:rsidRPr="00B2429C" w:rsidRDefault="00712478" w:rsidP="007124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gene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4216B" w14:textId="77777777" w:rsidR="00712478" w:rsidRPr="00B2429C" w:rsidRDefault="00712478" w:rsidP="007124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of expression in fusion-present sampl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2DCCA" w14:textId="77777777" w:rsidR="00712478" w:rsidRPr="00B2429C" w:rsidRDefault="00712478" w:rsidP="007124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of expression in fusion-absent sample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CFFD4" w14:textId="77777777" w:rsidR="00712478" w:rsidRPr="00B2429C" w:rsidRDefault="00712478" w:rsidP="007124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FC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F6F0A" w14:textId="77777777" w:rsidR="00712478" w:rsidRPr="00B2429C" w:rsidRDefault="00712478" w:rsidP="007124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12478" w:rsidRPr="00B2429C" w14:paraId="15854A97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41CA2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509740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B5AED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7398.081298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C1B7A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643.81623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6E7F1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48417866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CF379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4.13E-07</w:t>
            </w:r>
          </w:p>
        </w:tc>
      </w:tr>
      <w:tr w:rsidR="00712478" w:rsidRPr="00B2429C" w14:paraId="50865E3B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B5055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492545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59FAD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3.66483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B7EAC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7227166667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7699E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43713906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BCA22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002483991149</w:t>
            </w:r>
          </w:p>
        </w:tc>
      </w:tr>
      <w:tr w:rsidR="00712478" w:rsidRPr="00B2429C" w14:paraId="63AAA5BA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9DC24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496011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F41B2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8554.06962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823BA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5187.444997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F7D2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.46037277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0E7D5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5.61E-07</w:t>
            </w:r>
          </w:p>
        </w:tc>
      </w:tr>
      <w:tr w:rsidR="00712478" w:rsidRPr="00B2429C" w14:paraId="746AA83D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4B820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514962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8582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431.322424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A904F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411.695088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EECC1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79520811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DA1F2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2363725128</w:t>
            </w:r>
          </w:p>
        </w:tc>
      </w:tr>
      <w:tr w:rsidR="00712478" w:rsidRPr="00B2429C" w14:paraId="7216BFA1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51882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500209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9FFE1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74.997749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A2D9C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46.11940146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48F7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90116385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0A140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001200736819</w:t>
            </w:r>
          </w:p>
        </w:tc>
      </w:tr>
      <w:tr w:rsidR="00712478" w:rsidRPr="00B2429C" w14:paraId="71C297AB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28A35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494819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D03DF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2.6582773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A5C2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3.007461937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E0B5A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.56158430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6449A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06365778699</w:t>
            </w:r>
          </w:p>
        </w:tc>
      </w:tr>
      <w:tr w:rsidR="00712478" w:rsidRPr="00B2429C" w14:paraId="4364A764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15F2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515266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C218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64.1650085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F010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61.3371745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719DF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.08872573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85FEB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3.17E-22</w:t>
            </w:r>
          </w:p>
        </w:tc>
      </w:tr>
      <w:tr w:rsidR="00712478" w:rsidRPr="00B2429C" w14:paraId="5E45CC0A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68C43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5852659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F8D27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736.957641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6EE75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10.272488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6B772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.72944107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89269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1833845082</w:t>
            </w:r>
          </w:p>
        </w:tc>
      </w:tr>
      <w:tr w:rsidR="00712478" w:rsidRPr="00B2429C" w14:paraId="5C9805A8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18C40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500209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E4D50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74.997749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8DCA4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46.11940146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54C9A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90116385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8A5A8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001200736819</w:t>
            </w:r>
          </w:p>
        </w:tc>
      </w:tr>
      <w:tr w:rsidR="00712478" w:rsidRPr="00B2429C" w14:paraId="21D76964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DDFE3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499935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2E9D8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38.961809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1F043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1.75154443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B30A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64794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64950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006297797958</w:t>
            </w:r>
          </w:p>
        </w:tc>
      </w:tr>
      <w:tr w:rsidR="00712478" w:rsidRPr="00B2429C" w14:paraId="5220CD9B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2E74F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506557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0B491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918.960164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BE39D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784.4150483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7B5B5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28954923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2B905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3692413839</w:t>
            </w:r>
          </w:p>
        </w:tc>
      </w:tr>
      <w:tr w:rsidR="00712478" w:rsidRPr="00B2429C" w14:paraId="37A2086C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C9683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494120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70C4F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813.172998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0220C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990.0434577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6D6D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50569079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CBD97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.44E-08</w:t>
            </w:r>
          </w:p>
        </w:tc>
      </w:tr>
      <w:tr w:rsidR="00712478" w:rsidRPr="00B2429C" w14:paraId="39A1EC68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9E469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514962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C6D6F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070.451575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EF445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67.99057642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DD6B4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3.95702352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296D9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8.08E-05</w:t>
            </w:r>
          </w:p>
        </w:tc>
      </w:tr>
      <w:tr w:rsidR="00712478" w:rsidRPr="00B2429C" w14:paraId="44BAF820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72913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13784935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F88D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4.003826471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11F6D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332859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FA6D0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10093264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F4A1D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001585074948</w:t>
            </w:r>
          </w:p>
        </w:tc>
      </w:tr>
      <w:tr w:rsidR="00712478" w:rsidRPr="00B2429C" w14:paraId="36F70B77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DC94D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497135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07B79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8.7123986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D8508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2.0885306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566F5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18276193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BCA2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03381699399</w:t>
            </w:r>
          </w:p>
        </w:tc>
      </w:tr>
      <w:tr w:rsidR="00712478" w:rsidRPr="00B2429C" w14:paraId="406E0D7B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FB138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496011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E74C8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33412.51016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2E269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4044.94113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4DA78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25027825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DFF0B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006994829849</w:t>
            </w:r>
          </w:p>
        </w:tc>
      </w:tr>
      <w:tr w:rsidR="00712478" w:rsidRPr="00B2429C" w14:paraId="0DF66334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80245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509484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C020F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7.7688154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7CFFE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2.64182273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3153E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076469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2E0C9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8.46E-06</w:t>
            </w:r>
          </w:p>
        </w:tc>
      </w:tr>
      <w:tr w:rsidR="00712478" w:rsidRPr="00B2429C" w14:paraId="04900B0D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86FBF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497453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3D285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632.09766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013E0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661.3150175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7773A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30202159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5D9C3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02267758647</w:t>
            </w:r>
          </w:p>
        </w:tc>
      </w:tr>
      <w:tr w:rsidR="00712478" w:rsidRPr="00B2429C" w14:paraId="462C940C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492EB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CHS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506C1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724.879415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0FB98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22.0761967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0DC20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.56017813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96C4C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1329707952</w:t>
            </w:r>
          </w:p>
        </w:tc>
      </w:tr>
      <w:tr w:rsidR="00712478" w:rsidRPr="00B2429C" w14:paraId="242A5120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874B0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512439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16619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5.15283086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67E9C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4.180223526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402FC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64070076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34EFF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1151948738</w:t>
            </w:r>
          </w:p>
        </w:tc>
      </w:tr>
      <w:tr w:rsidR="00712478" w:rsidRPr="00B2429C" w14:paraId="16823E24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6ECDB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498781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931D4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2.3822846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94232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58766465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D4A23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.37060187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1EF9E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4615802396</w:t>
            </w:r>
          </w:p>
        </w:tc>
      </w:tr>
      <w:tr w:rsidR="00712478" w:rsidRPr="00B2429C" w14:paraId="6D0D348F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6B855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501730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A69C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637.882324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8A30E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00.6541383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40690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66366721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C77D0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01077756829</w:t>
            </w:r>
          </w:p>
        </w:tc>
      </w:tr>
      <w:tr w:rsidR="00712478" w:rsidRPr="00B2429C" w14:paraId="292669E7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6558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497325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BCE05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0.56435233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B7593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4.6960029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A677C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02166268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0ED24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00333112118</w:t>
            </w:r>
          </w:p>
        </w:tc>
      </w:tr>
      <w:tr w:rsidR="00712478" w:rsidRPr="00B2429C" w14:paraId="2C8BB344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98501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C101507543</w:t>
            </w:r>
          </w:p>
        </w:tc>
        <w:tc>
          <w:tcPr>
            <w:tcW w:w="2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0592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85.6315416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8BBDB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22.5948933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B8B1C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87641774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4A71B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1185689242</w:t>
            </w:r>
          </w:p>
        </w:tc>
      </w:tr>
    </w:tbl>
    <w:p w14:paraId="0669064F" w14:textId="77777777" w:rsidR="00712478" w:rsidRPr="00B2429C" w:rsidRDefault="00712478" w:rsidP="00712478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4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9"/>
        <w:gridCol w:w="2306"/>
        <w:gridCol w:w="2265"/>
        <w:gridCol w:w="1559"/>
        <w:gridCol w:w="1701"/>
      </w:tblGrid>
      <w:tr w:rsidR="00712478" w:rsidRPr="00B2429C" w14:paraId="6D6517A6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3A692" w14:textId="77777777" w:rsidR="00712478" w:rsidRPr="00B2429C" w:rsidRDefault="00712478" w:rsidP="007124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</w:t>
            </w:r>
          </w:p>
        </w:tc>
        <w:tc>
          <w:tcPr>
            <w:tcW w:w="2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9E66A" w14:textId="77777777" w:rsidR="00712478" w:rsidRPr="00B2429C" w:rsidRDefault="00712478" w:rsidP="007124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of expression in fusion-present sampl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92CE7" w14:textId="77777777" w:rsidR="00712478" w:rsidRPr="00B2429C" w:rsidRDefault="00712478" w:rsidP="007124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of expression in fusion-absent sample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C5CD4" w14:textId="77777777" w:rsidR="00712478" w:rsidRPr="00B2429C" w:rsidRDefault="00712478" w:rsidP="007124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FC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212B9" w14:textId="77777777" w:rsidR="00712478" w:rsidRPr="00B2429C" w:rsidRDefault="00712478" w:rsidP="007124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12478" w:rsidRPr="00B2429C" w14:paraId="18F4420A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93057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498330</w:t>
            </w:r>
          </w:p>
        </w:tc>
        <w:tc>
          <w:tcPr>
            <w:tcW w:w="2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06F51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175468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B5DFB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1.7492867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11AB5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-3.43910936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A7841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4310547415</w:t>
            </w:r>
          </w:p>
        </w:tc>
      </w:tr>
      <w:tr w:rsidR="00712478" w:rsidRPr="00B2429C" w14:paraId="58E46115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626BD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508430</w:t>
            </w:r>
          </w:p>
        </w:tc>
        <w:tc>
          <w:tcPr>
            <w:tcW w:w="2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907D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51442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E7B3A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3.53104504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A3BC9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-1.58107846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44E1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1154382613</w:t>
            </w:r>
          </w:p>
        </w:tc>
      </w:tr>
      <w:tr w:rsidR="00712478" w:rsidRPr="00B2429C" w14:paraId="6C7938E7" w14:textId="77777777" w:rsidTr="00DB5C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D3A38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LOC101504403</w:t>
            </w:r>
          </w:p>
        </w:tc>
        <w:tc>
          <w:tcPr>
            <w:tcW w:w="2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F5D26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1712765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53660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1.97614587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3C3DC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-1.34536355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DB799" w14:textId="77777777" w:rsidR="00712478" w:rsidRPr="00B2429C" w:rsidRDefault="00712478" w:rsidP="00DB5C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429C">
              <w:rPr>
                <w:rFonts w:ascii="Times New Roman" w:hAnsi="Times New Roman" w:cs="Times New Roman"/>
                <w:sz w:val="24"/>
                <w:szCs w:val="24"/>
              </w:rPr>
              <w:t>0.01513630207</w:t>
            </w:r>
          </w:p>
        </w:tc>
      </w:tr>
    </w:tbl>
    <w:p w14:paraId="0188EB56" w14:textId="77777777" w:rsidR="00712478" w:rsidRPr="00B2429C" w:rsidRDefault="00712478" w:rsidP="0071247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972CF5" w14:textId="77777777" w:rsidR="004A10CE" w:rsidRPr="00B2429C" w:rsidRDefault="004A10CE">
      <w:pPr>
        <w:rPr>
          <w:sz w:val="24"/>
          <w:szCs w:val="24"/>
        </w:rPr>
      </w:pPr>
    </w:p>
    <w:sectPr w:rsidR="004A10CE" w:rsidRPr="00B242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478"/>
    <w:rsid w:val="004A10CE"/>
    <w:rsid w:val="00712478"/>
    <w:rsid w:val="007E2909"/>
    <w:rsid w:val="00A02464"/>
    <w:rsid w:val="00B2429C"/>
    <w:rsid w:val="00C7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8D5E6F"/>
  <w15:chartTrackingRefBased/>
  <w15:docId w15:val="{AA6139AD-BFAA-4D37-A914-CA53709A6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78"/>
  </w:style>
  <w:style w:type="paragraph" w:styleId="Heading1">
    <w:name w:val="heading 1"/>
    <w:basedOn w:val="Normal"/>
    <w:next w:val="Normal"/>
    <w:link w:val="Heading1Char"/>
    <w:uiPriority w:val="9"/>
    <w:qFormat/>
    <w:rsid w:val="00712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4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4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4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4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4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4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4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4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4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4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4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4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4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4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4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4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4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4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4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4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4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4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47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834</Characters>
  <Application>Microsoft Office Word</Application>
  <DocSecurity>0</DocSecurity>
  <Lines>166</Lines>
  <Paragraphs>155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a Hamid</dc:creator>
  <cp:keywords/>
  <dc:description/>
  <cp:lastModifiedBy>Fiza Hamid</cp:lastModifiedBy>
  <cp:revision>2</cp:revision>
  <dcterms:created xsi:type="dcterms:W3CDTF">2025-09-11T09:43:00Z</dcterms:created>
  <dcterms:modified xsi:type="dcterms:W3CDTF">2025-09-11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e804c2-fbfb-42b0-9006-087cb451288d</vt:lpwstr>
  </property>
</Properties>
</file>